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820"/>
        <w:tblW w:w="4281" w:type="dxa"/>
        <w:tblLook w:val="04A0" w:firstRow="1" w:lastRow="0" w:firstColumn="1" w:lastColumn="0" w:noHBand="0" w:noVBand="1"/>
      </w:tblPr>
      <w:tblGrid>
        <w:gridCol w:w="1206"/>
        <w:gridCol w:w="964"/>
        <w:gridCol w:w="1081"/>
        <w:gridCol w:w="1030"/>
      </w:tblGrid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BCC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HL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RRC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RBM20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CADV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HL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ZTR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RIT1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CTA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HOD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AP2K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RRAS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CTC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KR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AP2K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RYR2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CTN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KT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IB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ALL4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CVR2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L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MP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CN10A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G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LN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R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CN1B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KAP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FX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BPC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CN2B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LPK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A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BPH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CN3B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NK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ATA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H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CN4B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NKR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ATA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H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CN5A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ANO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ATA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L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CNN1G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BAG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ATAD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L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DHA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BRA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DF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L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GCD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CNA1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JA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LK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HOC2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CNA2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L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O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LMAP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CNB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GPD1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OM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NTA1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LM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HAND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O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OS1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LM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HCN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OZ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OS2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LM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HF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MYP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PEG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LR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HRA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EB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PRED1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SQ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ILK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EX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YNE1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AV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ISP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F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YNM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B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JPH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KX2-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SYNPO2L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DH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JUP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KX2-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AZ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MYA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A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PP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BX20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RELD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D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RA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BX5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RY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E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NUP1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CAP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SRP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E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DLIM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ECRL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CTNNA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E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KD1L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GFB3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E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KP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MEM43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M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H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LE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MPO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MP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J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LEKHM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NNC1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NAAF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J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L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NNI3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NAAF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J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PA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NNI3K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PP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CNQ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PP1C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NNT2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SC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KRA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RDM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PM1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SG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AMA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RKAG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RDN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S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AMP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SEN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RPM4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T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DB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SEN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TN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DYS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EFTY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PTPN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TTR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EM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M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RAF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VCL</w:t>
            </w:r>
          </w:p>
        </w:tc>
      </w:tr>
      <w:tr w:rsidR="0015622D" w:rsidRPr="0015622D" w:rsidTr="0015622D">
        <w:trPr>
          <w:trHeight w:val="29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EYA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LMOD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RANGRF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22D" w:rsidRPr="0015622D" w:rsidRDefault="0015622D" w:rsidP="001562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15622D">
              <w:rPr>
                <w:rFonts w:ascii="Calibri" w:eastAsia="Times New Roman" w:hAnsi="Calibri" w:cs="Calibri"/>
                <w:color w:val="000000"/>
                <w:lang w:eastAsia="ru-RU"/>
              </w:rPr>
              <w:t>ZIC3</w:t>
            </w:r>
          </w:p>
        </w:tc>
      </w:tr>
    </w:tbl>
    <w:p w:rsidR="00440CAD" w:rsidRPr="0015622D" w:rsidRDefault="0015622D">
      <w:pPr>
        <w:rPr>
          <w:lang w:val="en-US"/>
        </w:rPr>
      </w:pPr>
      <w:r>
        <w:rPr>
          <w:lang w:val="en-US"/>
        </w:rPr>
        <w:t xml:space="preserve">Supplementary table 1. List of genes in </w:t>
      </w:r>
      <w:r w:rsidRPr="0015622D">
        <w:rPr>
          <w:rFonts w:cs="Times New Roman"/>
          <w:szCs w:val="24"/>
          <w:lang w:val="en-US"/>
        </w:rPr>
        <w:t>targeted gene panel of 172 cardiomyopathy-associated genes</w:t>
      </w:r>
      <w:r w:rsidR="00B81B5F">
        <w:rPr>
          <w:rFonts w:cs="Times New Roman"/>
          <w:szCs w:val="24"/>
          <w:lang w:val="en-US"/>
        </w:rPr>
        <w:t>.</w:t>
      </w:r>
      <w:bookmarkStart w:id="0" w:name="_GoBack"/>
      <w:bookmarkEnd w:id="0"/>
    </w:p>
    <w:sectPr w:rsidR="00440CAD" w:rsidRPr="0015622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2D"/>
    <w:rsid w:val="0015622D"/>
    <w:rsid w:val="00440CAD"/>
    <w:rsid w:val="00B8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73A454-33A2-4A06-B0FE-053F5717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2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Учетная запись Майкрософт</cp:lastModifiedBy>
  <cp:revision>1</cp:revision>
  <dcterms:created xsi:type="dcterms:W3CDTF">2022-02-10T17:46:00Z</dcterms:created>
  <dcterms:modified xsi:type="dcterms:W3CDTF">2022-02-10T17:57:00Z</dcterms:modified>
</cp:coreProperties>
</file>